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99951" w14:textId="2F5A257F" w:rsidR="00AD7DFD" w:rsidRDefault="002507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</w:t>
      </w:r>
      <w:r w:rsidRPr="002507F0">
        <w:rPr>
          <w:rFonts w:ascii="Times New Roman" w:hAnsi="Times New Roman" w:cs="Times New Roman"/>
          <w:sz w:val="24"/>
          <w:szCs w:val="24"/>
        </w:rPr>
        <w:t xml:space="preserve">Forest plot comparing the level of </w:t>
      </w:r>
      <w:r>
        <w:rPr>
          <w:rFonts w:ascii="Times New Roman" w:hAnsi="Times New Roman" w:cs="Times New Roman"/>
          <w:sz w:val="24"/>
          <w:szCs w:val="24"/>
        </w:rPr>
        <w:t>secondary</w:t>
      </w:r>
      <w:r w:rsidRPr="002507F0">
        <w:rPr>
          <w:rFonts w:ascii="Times New Roman" w:hAnsi="Times New Roman" w:cs="Times New Roman"/>
          <w:sz w:val="24"/>
          <w:szCs w:val="24"/>
        </w:rPr>
        <w:t xml:space="preserve"> education and HTLV-1 prevalence, subdivided into the groups of general population, blood donors and pregnant women.</w:t>
      </w:r>
    </w:p>
    <w:p w14:paraId="017CA53E" w14:textId="5E427C5C" w:rsidR="002507F0" w:rsidRPr="002507F0" w:rsidRDefault="002507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A9AF90" wp14:editId="57ED9668">
            <wp:extent cx="6645910" cy="3279775"/>
            <wp:effectExtent l="0" t="0" r="2540" b="0"/>
            <wp:docPr id="4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27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507F0" w:rsidRPr="002507F0" w:rsidSect="002507F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7F0"/>
    <w:rsid w:val="002507F0"/>
    <w:rsid w:val="00AD7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5A38B"/>
  <w15:chartTrackingRefBased/>
  <w15:docId w15:val="{CE92117B-D791-4902-9DA9-EF10CCA76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das de Oliveira, Carolina</dc:creator>
  <cp:keywords/>
  <dc:description/>
  <cp:lastModifiedBy>Rosadas de Oliveira, Carolina</cp:lastModifiedBy>
  <cp:revision>1</cp:revision>
  <dcterms:created xsi:type="dcterms:W3CDTF">2024-01-15T11:51:00Z</dcterms:created>
  <dcterms:modified xsi:type="dcterms:W3CDTF">2024-01-15T11:56:00Z</dcterms:modified>
</cp:coreProperties>
</file>